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14189" w14:textId="53BEE35F" w:rsidR="002B3481" w:rsidRPr="002B3481" w:rsidRDefault="002B3481">
      <w:pPr>
        <w:rPr>
          <w:rFonts w:ascii="Times New Roman" w:hAnsi="Times New Roman" w:cs="Times New Roman"/>
          <w:sz w:val="24"/>
          <w:szCs w:val="24"/>
        </w:rPr>
      </w:pPr>
      <w:r w:rsidRPr="002B3481">
        <w:rPr>
          <w:rFonts w:ascii="Times New Roman" w:hAnsi="Times New Roman" w:cs="Times New Roman"/>
          <w:sz w:val="24"/>
          <w:szCs w:val="24"/>
        </w:rPr>
        <w:t xml:space="preserve">Table </w:t>
      </w:r>
      <w:r w:rsidR="001456F5">
        <w:rPr>
          <w:rFonts w:ascii="Times New Roman" w:hAnsi="Times New Roman" w:cs="Times New Roman"/>
          <w:sz w:val="24"/>
          <w:szCs w:val="24"/>
        </w:rPr>
        <w:t>S</w:t>
      </w:r>
      <w:r w:rsidRPr="002B348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li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56F5">
        <w:rPr>
          <w:rFonts w:ascii="Times New Roman" w:hAnsi="Times New Roman" w:cs="Times New Roman"/>
          <w:sz w:val="24"/>
          <w:szCs w:val="24"/>
        </w:rPr>
        <w:t>manifestation</w:t>
      </w:r>
      <w:r w:rsidR="001F4A2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CMT patients with </w:t>
      </w:r>
      <w:r w:rsidRPr="002B3481">
        <w:rPr>
          <w:rFonts w:ascii="Times New Roman" w:hAnsi="Times New Roman" w:cs="Times New Roman"/>
          <w:i/>
          <w:iCs/>
          <w:sz w:val="24"/>
          <w:szCs w:val="24"/>
        </w:rPr>
        <w:t>SORD</w:t>
      </w:r>
      <w:r>
        <w:rPr>
          <w:rFonts w:ascii="Times New Roman" w:hAnsi="Times New Roman" w:cs="Times New Roman"/>
          <w:sz w:val="24"/>
          <w:szCs w:val="24"/>
        </w:rPr>
        <w:t xml:space="preserve"> mutations</w:t>
      </w:r>
    </w:p>
    <w:tbl>
      <w:tblPr>
        <w:tblW w:w="7333" w:type="dxa"/>
        <w:tblLook w:val="04A0" w:firstRow="1" w:lastRow="0" w:firstColumn="1" w:lastColumn="0" w:noHBand="0" w:noVBand="1"/>
      </w:tblPr>
      <w:tblGrid>
        <w:gridCol w:w="2410"/>
        <w:gridCol w:w="1559"/>
        <w:gridCol w:w="1687"/>
        <w:gridCol w:w="1677"/>
      </w:tblGrid>
      <w:tr w:rsidR="00621C12" w:rsidRPr="00FB3A4E" w14:paraId="7DDFC166" w14:textId="70C95B29" w:rsidTr="00621C12">
        <w:trPr>
          <w:trHeight w:val="32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DB7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C90A4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1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5BBB2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2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668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3</w:t>
            </w:r>
          </w:p>
        </w:tc>
      </w:tr>
      <w:tr w:rsidR="00621C12" w:rsidRPr="00FB3A4E" w14:paraId="2AB0833B" w14:textId="621B483A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520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at onset (years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A6A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C21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9E0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21C12" w:rsidRPr="00FB3A4E" w14:paraId="2BADF33F" w14:textId="09B61370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3E9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A7C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9DF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EACF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621C12" w:rsidRPr="00FB3A4E" w14:paraId="36762587" w14:textId="0FED7FC2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8EE1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sub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32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9212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7C8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2</w:t>
            </w:r>
          </w:p>
        </w:tc>
      </w:tr>
      <w:tr w:rsidR="00621C12" w:rsidRPr="00FB3A4E" w14:paraId="3B87DC31" w14:textId="472ADB0D" w:rsidTr="00621C12">
        <w:trPr>
          <w:trHeight w:val="9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87C1" w14:textId="3BD03FDD" w:rsidR="00621C12" w:rsidRPr="00FB3A4E" w:rsidRDefault="00621C12" w:rsidP="00BB5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s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DD8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weakness and atroph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DCA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weakness and atroph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1E0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atrophy</w:t>
            </w:r>
          </w:p>
        </w:tc>
      </w:tr>
      <w:tr w:rsidR="00621C12" w:rsidRPr="00FB3A4E" w14:paraId="3A52F7BB" w14:textId="0CEB604C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2222" w14:textId="7F994FBF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te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set</w:t>
            </w: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667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B814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BBF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</w:tr>
      <w:tr w:rsidR="00621C12" w:rsidRPr="00FB3A4E" w14:paraId="2D911A48" w14:textId="0FC3A5DC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43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mb weakness UL (MRC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368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BF4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A47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5</w:t>
            </w:r>
          </w:p>
        </w:tc>
      </w:tr>
      <w:tr w:rsidR="00621C12" w:rsidRPr="00FB3A4E" w14:paraId="69000C41" w14:textId="2E324A59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FB7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mb weakness LL (MRC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171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A7C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F9CD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l: 2</w:t>
            </w:r>
          </w:p>
        </w:tc>
      </w:tr>
      <w:tr w:rsidR="00621C12" w:rsidRPr="00FB3A4E" w14:paraId="0A7EB9E5" w14:textId="72CF33E9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113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prick sen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77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8D8D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FD5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621C12" w:rsidRPr="00FB3A4E" w14:paraId="17542D0F" w14:textId="43D25621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4941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esthes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0BE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1C64" w14:textId="1C2FEC59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1E1D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621C12" w:rsidRPr="00FB3A4E" w14:paraId="379D280F" w14:textId="4865FBD1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48D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eps DT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BA1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2D71" w14:textId="54A8F18D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06E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621C12" w:rsidRPr="00FB3A4E" w14:paraId="1DA0600F" w14:textId="70889C68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9441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ioperiosteal</w:t>
            </w:r>
            <w:proofErr w:type="spellEnd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T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3C0F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D8FF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AEC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621C12" w:rsidRPr="00FB3A4E" w14:paraId="510490E6" w14:textId="4AEDCBA4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E48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nee DT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216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564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21E2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621C12" w:rsidRPr="00FB3A4E" w14:paraId="78459DFD" w14:textId="5FC167AB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B16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kle DT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95AF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5AC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560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21C12" w:rsidRPr="00FB3A4E" w14:paraId="21C63FC9" w14:textId="02ACB903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D66C" w14:textId="1EFEAE48" w:rsidR="00621C12" w:rsidRPr="00FB3A4E" w:rsidRDefault="00621C12" w:rsidP="008B5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E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binski’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B5E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A6DA" w14:textId="49DD8ED4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ED30" w14:textId="23EE5C1B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04CF" w14:textId="3F3158A6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ative</w:t>
            </w:r>
          </w:p>
        </w:tc>
      </w:tr>
      <w:tr w:rsidR="00621C12" w:rsidRPr="00FB3A4E" w14:paraId="1C511917" w14:textId="082FB64F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E361" w14:textId="5EEDB0FF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77C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-prick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CC7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DA7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427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21C12" w:rsidRPr="00FB3A4E" w14:paraId="199E6BCD" w14:textId="4AAF95D8" w:rsidTr="00621C1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47D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at NCS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F88D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F816" w14:textId="67559874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4D0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21C12" w:rsidRPr="00FB3A4E" w14:paraId="2607EB4B" w14:textId="20290395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51E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nerve MNCV (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71E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4494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8D1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21C12" w:rsidRPr="00FB3A4E" w14:paraId="2A8F2A77" w14:textId="6F26A868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6A7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dian nerve </w:t>
            </w: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AP</w:t>
            </w:r>
            <w:proofErr w:type="spellEnd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V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6FB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651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2A9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21C12" w:rsidRPr="00FB3A4E" w14:paraId="5A471FAC" w14:textId="5A4E1BB5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ECDF" w14:textId="3667D01B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nerv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 (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187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F421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75A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21C12" w:rsidRPr="00FB3A4E" w14:paraId="1C956CCC" w14:textId="1E00DF78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01A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nerve SNAP (</w:t>
            </w: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</w:t>
            </w:r>
            <w:proofErr w:type="spellEnd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E473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D5D6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463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21C12" w:rsidRPr="00FB3A4E" w14:paraId="7A009D2F" w14:textId="1C24644E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863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neal nerve MNCV (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6125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AEDD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601A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621C12" w:rsidRPr="00FB3A4E" w14:paraId="2CF0569D" w14:textId="2427A7EA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08D1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oneal nerve </w:t>
            </w: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AP</w:t>
            </w:r>
            <w:proofErr w:type="spellEnd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V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ED67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5A1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FDC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621C12" w:rsidRPr="00FB3A4E" w14:paraId="278AFA34" w14:textId="56438B1B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90CA" w14:textId="5DCDACB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al nerv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 (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615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E74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6FDB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621C12" w:rsidRPr="00FB3A4E" w14:paraId="04D1BEC1" w14:textId="3F10AFEF" w:rsidTr="00621C12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67F9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al nerve SNAP (</w:t>
            </w:r>
            <w:proofErr w:type="spellStart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</w:t>
            </w:r>
            <w:proofErr w:type="spellEnd"/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6F16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583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ED4E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21C12" w:rsidRPr="00FB3A4E" w14:paraId="1308EA8A" w14:textId="1CDDA31A" w:rsidTr="00621C1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F9780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NS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B3FBD8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D14822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C9492C" w14:textId="77777777" w:rsidR="00621C12" w:rsidRPr="00FB3A4E" w:rsidRDefault="00621C12" w:rsidP="00FB3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A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</w:tbl>
    <w:p w14:paraId="71DFC26B" w14:textId="06A2EDD3" w:rsidR="002B3481" w:rsidRPr="0096792B" w:rsidRDefault="0096792B">
      <w:pPr>
        <w:rPr>
          <w:rFonts w:ascii="Times New Roman" w:hAnsi="Times New Roman" w:cs="Times New Roman"/>
        </w:rPr>
      </w:pPr>
      <w:r w:rsidRPr="0096792B">
        <w:rPr>
          <w:rFonts w:ascii="Times New Roman" w:hAnsi="Times New Roman" w:cs="Times New Roman"/>
        </w:rPr>
        <w:t xml:space="preserve">UL: upper limbs, LL: lower limbs, MRC: Medical Research Council scale, DTR: deep tendon reflex, </w:t>
      </w:r>
      <w:r w:rsidR="008659B7">
        <w:rPr>
          <w:rFonts w:ascii="Times New Roman" w:hAnsi="Times New Roman" w:cs="Times New Roman"/>
        </w:rPr>
        <w:lastRenderedPageBreak/>
        <w:t xml:space="preserve">NCS: </w:t>
      </w:r>
      <w:r w:rsidR="00BC2BDC" w:rsidRPr="00BC2BDC">
        <w:rPr>
          <w:rFonts w:ascii="Times New Roman" w:hAnsi="Times New Roman" w:cs="Times New Roman"/>
        </w:rPr>
        <w:t>nerve conduction studies</w:t>
      </w:r>
      <w:r w:rsidR="00BC2BDC">
        <w:rPr>
          <w:rFonts w:ascii="Times New Roman" w:hAnsi="Times New Roman" w:cs="Times New Roman"/>
        </w:rPr>
        <w:t>,</w:t>
      </w:r>
      <w:r w:rsidR="008659B7">
        <w:rPr>
          <w:rFonts w:ascii="Times New Roman" w:hAnsi="Times New Roman" w:cs="Times New Roman"/>
        </w:rPr>
        <w:t xml:space="preserve"> </w:t>
      </w:r>
      <w:r w:rsidRPr="0096792B">
        <w:rPr>
          <w:rFonts w:ascii="Times New Roman" w:hAnsi="Times New Roman" w:cs="Times New Roman"/>
        </w:rPr>
        <w:t xml:space="preserve">MNCV: motor nerve conduction velocity, </w:t>
      </w:r>
      <w:proofErr w:type="spellStart"/>
      <w:r w:rsidRPr="0096792B">
        <w:rPr>
          <w:rFonts w:ascii="Times New Roman" w:hAnsi="Times New Roman" w:cs="Times New Roman"/>
        </w:rPr>
        <w:t>cMAP</w:t>
      </w:r>
      <w:proofErr w:type="spellEnd"/>
      <w:r w:rsidRPr="0096792B">
        <w:rPr>
          <w:rFonts w:ascii="Times New Roman" w:hAnsi="Times New Roman" w:cs="Times New Roman"/>
        </w:rPr>
        <w:t>: compound motor action potential, SCV: sensory conduction velocity, SNAP: sensory nerve action potential</w:t>
      </w:r>
      <w:r>
        <w:rPr>
          <w:rFonts w:ascii="Times New Roman" w:hAnsi="Times New Roman" w:cs="Times New Roman"/>
        </w:rPr>
        <w:t>.</w:t>
      </w:r>
    </w:p>
    <w:sectPr w:rsidR="002B3481" w:rsidRPr="00967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D95F8" w14:textId="77777777" w:rsidR="007E6C3B" w:rsidRDefault="007E6C3B" w:rsidP="00B63356">
      <w:r>
        <w:separator/>
      </w:r>
    </w:p>
  </w:endnote>
  <w:endnote w:type="continuationSeparator" w:id="0">
    <w:p w14:paraId="22940011" w14:textId="77777777" w:rsidR="007E6C3B" w:rsidRDefault="007E6C3B" w:rsidP="00B6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339662" w14:textId="77777777" w:rsidR="007E6C3B" w:rsidRDefault="007E6C3B" w:rsidP="00B63356">
      <w:r>
        <w:separator/>
      </w:r>
    </w:p>
  </w:footnote>
  <w:footnote w:type="continuationSeparator" w:id="0">
    <w:p w14:paraId="60372EC1" w14:textId="77777777" w:rsidR="007E6C3B" w:rsidRDefault="007E6C3B" w:rsidP="00B63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81"/>
    <w:rsid w:val="00060537"/>
    <w:rsid w:val="000D4624"/>
    <w:rsid w:val="001456F5"/>
    <w:rsid w:val="0017002B"/>
    <w:rsid w:val="001F4A29"/>
    <w:rsid w:val="0022209C"/>
    <w:rsid w:val="002B3481"/>
    <w:rsid w:val="00534848"/>
    <w:rsid w:val="00610E39"/>
    <w:rsid w:val="00621C12"/>
    <w:rsid w:val="00785F78"/>
    <w:rsid w:val="007E6C3B"/>
    <w:rsid w:val="008659B7"/>
    <w:rsid w:val="00877C94"/>
    <w:rsid w:val="008B5E35"/>
    <w:rsid w:val="008D173E"/>
    <w:rsid w:val="00931EB7"/>
    <w:rsid w:val="00945EBB"/>
    <w:rsid w:val="0096792B"/>
    <w:rsid w:val="00B63356"/>
    <w:rsid w:val="00BB53B0"/>
    <w:rsid w:val="00BC2BDC"/>
    <w:rsid w:val="00DE4A4E"/>
    <w:rsid w:val="00FB3A4E"/>
    <w:rsid w:val="00FB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8BBB5"/>
  <w15:chartTrackingRefBased/>
  <w15:docId w15:val="{B81D4217-33E6-45CC-97F2-0398EAC5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2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瑾</dc:creator>
  <cp:keywords/>
  <dc:description/>
  <cp:lastModifiedBy>何 瑾</cp:lastModifiedBy>
  <cp:revision>23</cp:revision>
  <dcterms:created xsi:type="dcterms:W3CDTF">2020-06-09T08:40:00Z</dcterms:created>
  <dcterms:modified xsi:type="dcterms:W3CDTF">2020-06-22T08:18:00Z</dcterms:modified>
</cp:coreProperties>
</file>